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B0553" w14:textId="5506C7C1" w:rsidR="009C1DEE" w:rsidRPr="00EC0097" w:rsidRDefault="009C1DEE" w:rsidP="009C1D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C009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EC009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1: </w:t>
      </w:r>
      <w:r w:rsidR="003E5763" w:rsidRPr="0051770F">
        <w:rPr>
          <w:rFonts w:ascii="Times New Roman" w:hAnsi="Times New Roman" w:cs="Times New Roman"/>
          <w:b/>
          <w:bCs/>
          <w:lang w:val="en-GB"/>
        </w:rPr>
        <w:t>Baseline demographic and clinical characteristics</w:t>
      </w:r>
      <w:r w:rsidR="003E5763" w:rsidRPr="00782513" w:rsidDel="0078251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8482BD9" w14:textId="77777777" w:rsidR="009C1DEE" w:rsidRPr="00EC0097" w:rsidRDefault="009C1DEE" w:rsidP="009C1DE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tbl>
      <w:tblPr>
        <w:tblW w:w="9319" w:type="dxa"/>
        <w:tblInd w:w="315" w:type="dxa"/>
        <w:tblLayout w:type="fixed"/>
        <w:tblLook w:val="0000" w:firstRow="0" w:lastRow="0" w:firstColumn="0" w:lastColumn="0" w:noHBand="0" w:noVBand="0"/>
      </w:tblPr>
      <w:tblGrid>
        <w:gridCol w:w="1948"/>
        <w:gridCol w:w="1560"/>
        <w:gridCol w:w="1559"/>
        <w:gridCol w:w="1559"/>
        <w:gridCol w:w="1559"/>
        <w:gridCol w:w="1134"/>
      </w:tblGrid>
      <w:tr w:rsidR="009C1DEE" w:rsidRPr="00EC0097" w14:paraId="46D4D295" w14:textId="77777777" w:rsidTr="00ED581E">
        <w:trPr>
          <w:trHeight w:val="751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16DA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ind w:right="-15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C455C8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121B900F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46723DFB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otal </w:t>
            </w:r>
          </w:p>
          <w:p w14:paraId="27C0984F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FC52D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n-malnourished patients</w:t>
            </w:r>
          </w:p>
          <w:p w14:paraId="665C04D8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32C6D4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7E02B696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oderate malnourished patients</w:t>
            </w:r>
          </w:p>
          <w:p w14:paraId="49239732" w14:textId="77777777" w:rsidR="009C1DEE" w:rsidRPr="00EC0097" w:rsidRDefault="009C1DEE" w:rsidP="00ED581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1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</w:t>
            </w: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38FF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Severe malnourished patients </w:t>
            </w:r>
          </w:p>
          <w:p w14:paraId="53D374B0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</w:t>
            </w: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6D0F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9C1DEE" w:rsidRPr="00EC0097" w14:paraId="2E36F462" w14:textId="77777777" w:rsidTr="00ED581E">
        <w:trPr>
          <w:trHeight w:val="178"/>
        </w:trPr>
        <w:tc>
          <w:tcPr>
            <w:tcW w:w="1948" w:type="dxa"/>
            <w:tcBorders>
              <w:top w:val="single" w:sz="4" w:space="0" w:color="auto"/>
            </w:tcBorders>
          </w:tcPr>
          <w:p w14:paraId="6D9F7AF6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ind w:right="-15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3D3198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A4625F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5E9B4C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7882B5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3B3A43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C1DEE" w:rsidRPr="008853BA" w14:paraId="69CBD263" w14:textId="77777777" w:rsidTr="00ED581E">
        <w:trPr>
          <w:trHeight w:val="725"/>
        </w:trPr>
        <w:tc>
          <w:tcPr>
            <w:tcW w:w="1948" w:type="dxa"/>
          </w:tcPr>
          <w:p w14:paraId="0D4A177D" w14:textId="77777777" w:rsidR="009C1DEE" w:rsidRPr="00306133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60" w:type="dxa"/>
          </w:tcPr>
          <w:p w14:paraId="6E73DF9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</w:t>
            </w:r>
          </w:p>
          <w:p w14:paraId="6E5675A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9.50; 72.50)</w:t>
            </w:r>
          </w:p>
        </w:tc>
        <w:tc>
          <w:tcPr>
            <w:tcW w:w="1559" w:type="dxa"/>
          </w:tcPr>
          <w:p w14:paraId="05EB9B67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68.5</w:t>
            </w:r>
          </w:p>
          <w:p w14:paraId="3AB55FE9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3; 77.2)</w:t>
            </w:r>
          </w:p>
        </w:tc>
        <w:tc>
          <w:tcPr>
            <w:tcW w:w="1559" w:type="dxa"/>
          </w:tcPr>
          <w:p w14:paraId="5B2D4EE6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  <w:p w14:paraId="7438C4EA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5.2;70.8)</w:t>
            </w:r>
          </w:p>
        </w:tc>
        <w:tc>
          <w:tcPr>
            <w:tcW w:w="1559" w:type="dxa"/>
          </w:tcPr>
          <w:p w14:paraId="40E72C69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  <w:p w14:paraId="7F9F8518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1;71)</w:t>
            </w:r>
          </w:p>
          <w:p w14:paraId="25C1D877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89A12B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82</w:t>
            </w:r>
          </w:p>
        </w:tc>
      </w:tr>
      <w:tr w:rsidR="009C1DEE" w:rsidRPr="00EC0097" w14:paraId="5B3AAB4F" w14:textId="77777777" w:rsidTr="00ED581E">
        <w:trPr>
          <w:trHeight w:val="1167"/>
        </w:trPr>
        <w:tc>
          <w:tcPr>
            <w:tcW w:w="1948" w:type="dxa"/>
          </w:tcPr>
          <w:p w14:paraId="4B5301BF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ind w:right="-15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iagnosis</w:t>
            </w:r>
          </w:p>
          <w:p w14:paraId="4A76D7CD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ind w:right="-15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C419E07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50</w:t>
            </w:r>
          </w:p>
          <w:p w14:paraId="0C58421F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sym w:font="Symbol" w:char="F03C"/>
            </w: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50</w:t>
            </w:r>
          </w:p>
        </w:tc>
        <w:tc>
          <w:tcPr>
            <w:tcW w:w="1560" w:type="dxa"/>
          </w:tcPr>
          <w:p w14:paraId="30ED4EFE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5 </w:t>
            </w:r>
          </w:p>
          <w:p w14:paraId="1AFC34C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5.50;70.50)</w:t>
            </w:r>
          </w:p>
          <w:p w14:paraId="58825DBC" w14:textId="77777777" w:rsidR="009C1DEE" w:rsidRPr="00306133" w:rsidRDefault="009C1DEE" w:rsidP="00ED5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C52D728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 (88.4%)</w:t>
            </w:r>
          </w:p>
          <w:p w14:paraId="3114D58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(11.6%)</w:t>
            </w:r>
          </w:p>
        </w:tc>
        <w:tc>
          <w:tcPr>
            <w:tcW w:w="1559" w:type="dxa"/>
          </w:tcPr>
          <w:p w14:paraId="075148A9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6</w:t>
            </w:r>
          </w:p>
          <w:p w14:paraId="545D24F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9.5;72.2)</w:t>
            </w:r>
          </w:p>
          <w:p w14:paraId="146083C2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5AB636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 (95.8%)</w:t>
            </w:r>
          </w:p>
          <w:p w14:paraId="2B11033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(4.2%)</w:t>
            </w:r>
          </w:p>
        </w:tc>
        <w:tc>
          <w:tcPr>
            <w:tcW w:w="1559" w:type="dxa"/>
          </w:tcPr>
          <w:p w14:paraId="46B43F0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7 </w:t>
            </w:r>
          </w:p>
          <w:p w14:paraId="0BE39DCF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1.8;69.8)</w:t>
            </w:r>
          </w:p>
          <w:p w14:paraId="3629B7A3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976ACD9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80%)</w:t>
            </w:r>
          </w:p>
          <w:p w14:paraId="58D1E95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0%)</w:t>
            </w:r>
          </w:p>
        </w:tc>
        <w:tc>
          <w:tcPr>
            <w:tcW w:w="1559" w:type="dxa"/>
          </w:tcPr>
          <w:p w14:paraId="07F230E3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  <w:p w14:paraId="714A2C5C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7;68)</w:t>
            </w:r>
          </w:p>
          <w:p w14:paraId="4594B298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943DB8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77.8%)</w:t>
            </w:r>
          </w:p>
          <w:p w14:paraId="7610A723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2.2%)</w:t>
            </w:r>
          </w:p>
          <w:p w14:paraId="77E8EE1C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E03A6E0" w14:textId="77777777" w:rsidR="009C1DEE" w:rsidRPr="00306133" w:rsidRDefault="009C1DEE" w:rsidP="00ED581E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1</w:t>
            </w:r>
          </w:p>
          <w:p w14:paraId="2D25BF36" w14:textId="77777777" w:rsidR="009C1DEE" w:rsidRPr="00306133" w:rsidRDefault="009C1DEE" w:rsidP="00ED581E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253A4F" w14:textId="77777777" w:rsidR="009C1DEE" w:rsidRPr="00306133" w:rsidRDefault="009C1DEE" w:rsidP="00ED581E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72</w:t>
            </w:r>
          </w:p>
        </w:tc>
      </w:tr>
      <w:tr w:rsidR="009C1DEE" w:rsidRPr="00EC0097" w14:paraId="235414A6" w14:textId="77777777" w:rsidTr="00ED581E">
        <w:trPr>
          <w:trHeight w:val="1259"/>
        </w:trPr>
        <w:tc>
          <w:tcPr>
            <w:tcW w:w="1948" w:type="dxa"/>
          </w:tcPr>
          <w:p w14:paraId="74CAE1E5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x </w:t>
            </w:r>
          </w:p>
          <w:p w14:paraId="2648F31F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male</w:t>
            </w:r>
          </w:p>
          <w:p w14:paraId="57A3B983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560" w:type="dxa"/>
          </w:tcPr>
          <w:p w14:paraId="3F10BAD8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7FDCCBA7" w14:textId="77777777" w:rsidR="009C1DEE" w:rsidRPr="00306133" w:rsidRDefault="009C1DEE" w:rsidP="00ED5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47DC80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51.2%)</w:t>
            </w:r>
          </w:p>
          <w:p w14:paraId="787029EE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48.8%)</w:t>
            </w:r>
          </w:p>
          <w:p w14:paraId="02058ACC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9AA66F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93DB834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FD06787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45.8%)</w:t>
            </w:r>
          </w:p>
          <w:p w14:paraId="1920683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54.2%)</w:t>
            </w:r>
          </w:p>
        </w:tc>
        <w:tc>
          <w:tcPr>
            <w:tcW w:w="1559" w:type="dxa"/>
          </w:tcPr>
          <w:p w14:paraId="0B4A7BA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37619DF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CB4AF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60%)</w:t>
            </w:r>
          </w:p>
          <w:p w14:paraId="2606CB9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0%)</w:t>
            </w:r>
          </w:p>
        </w:tc>
        <w:tc>
          <w:tcPr>
            <w:tcW w:w="1559" w:type="dxa"/>
          </w:tcPr>
          <w:p w14:paraId="6DBDBAC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B3F482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CB7F55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5.6%)</w:t>
            </w:r>
          </w:p>
          <w:p w14:paraId="684B1950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4.4%)</w:t>
            </w:r>
          </w:p>
          <w:p w14:paraId="2416F9B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75B6CC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EF26C20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2AF46C" w14:textId="77777777" w:rsidR="009C1DEE" w:rsidRPr="00306133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EFA32F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08</w:t>
            </w:r>
          </w:p>
        </w:tc>
      </w:tr>
      <w:tr w:rsidR="009C1DEE" w:rsidRPr="00EC0097" w14:paraId="166C5ED0" w14:textId="77777777" w:rsidTr="00ED581E">
        <w:trPr>
          <w:trHeight w:val="1259"/>
        </w:trPr>
        <w:tc>
          <w:tcPr>
            <w:tcW w:w="1948" w:type="dxa"/>
          </w:tcPr>
          <w:p w14:paraId="6BA8DE39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</w:t>
            </w:r>
          </w:p>
        </w:tc>
        <w:tc>
          <w:tcPr>
            <w:tcW w:w="1560" w:type="dxa"/>
          </w:tcPr>
          <w:p w14:paraId="48621A3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.8 (20.93;25.8)</w:t>
            </w:r>
          </w:p>
        </w:tc>
        <w:tc>
          <w:tcPr>
            <w:tcW w:w="1559" w:type="dxa"/>
          </w:tcPr>
          <w:p w14:paraId="76943380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.8</w:t>
            </w:r>
          </w:p>
          <w:p w14:paraId="2E88A3F2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22.8;27.1)</w:t>
            </w:r>
          </w:p>
          <w:p w14:paraId="4B064AD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B72D2D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20.8</w:t>
            </w:r>
          </w:p>
          <w:p w14:paraId="0F0FFBD8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 45.9</w:t>
            </w:r>
          </w:p>
        </w:tc>
        <w:tc>
          <w:tcPr>
            <w:tcW w:w="1559" w:type="dxa"/>
          </w:tcPr>
          <w:p w14:paraId="733D509A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8</w:t>
            </w:r>
          </w:p>
          <w:p w14:paraId="124A1A8F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0.3;25.3)</w:t>
            </w:r>
          </w:p>
          <w:p w14:paraId="3FE9A81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E2EA94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19.7</w:t>
            </w:r>
          </w:p>
          <w:p w14:paraId="794DF047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 33.2</w:t>
            </w:r>
          </w:p>
        </w:tc>
        <w:tc>
          <w:tcPr>
            <w:tcW w:w="1559" w:type="dxa"/>
          </w:tcPr>
          <w:p w14:paraId="3E07BCB2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2</w:t>
            </w:r>
          </w:p>
          <w:p w14:paraId="49DECE9B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9.5;</w:t>
            </w:r>
            <w:r w:rsidRPr="00306133">
              <w:rPr>
                <w:sz w:val="22"/>
                <w:szCs w:val="22"/>
              </w:rPr>
              <w:t xml:space="preserve"> </w:t>
            </w: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8)</w:t>
            </w:r>
          </w:p>
          <w:p w14:paraId="03A8F744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228ED9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18.4</w:t>
            </w:r>
          </w:p>
          <w:p w14:paraId="3CCED594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 24.2</w:t>
            </w:r>
          </w:p>
          <w:p w14:paraId="65E451D3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323FB4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74</w:t>
            </w:r>
          </w:p>
        </w:tc>
      </w:tr>
      <w:tr w:rsidR="009C1DEE" w:rsidRPr="00EC0097" w14:paraId="5622E9FE" w14:textId="77777777" w:rsidTr="00ED581E">
        <w:trPr>
          <w:trHeight w:val="1259"/>
        </w:trPr>
        <w:tc>
          <w:tcPr>
            <w:tcW w:w="1948" w:type="dxa"/>
          </w:tcPr>
          <w:p w14:paraId="567E20FD" w14:textId="77777777" w:rsidR="009C1DEE" w:rsidRPr="00306133" w:rsidRDefault="009C1DEE" w:rsidP="00ED581E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1560" w:type="dxa"/>
          </w:tcPr>
          <w:p w14:paraId="3FC46912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</w:t>
            </w:r>
          </w:p>
          <w:p w14:paraId="6CFFA53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7;76)</w:t>
            </w:r>
          </w:p>
        </w:tc>
        <w:tc>
          <w:tcPr>
            <w:tcW w:w="1559" w:type="dxa"/>
          </w:tcPr>
          <w:p w14:paraId="2672FCD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</w:t>
            </w:r>
          </w:p>
          <w:p w14:paraId="245B6CC0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9;79)</w:t>
            </w:r>
          </w:p>
          <w:p w14:paraId="6267B9A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049DC1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55</w:t>
            </w:r>
          </w:p>
          <w:p w14:paraId="6C8E10F6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 130</w:t>
            </w:r>
          </w:p>
        </w:tc>
        <w:tc>
          <w:tcPr>
            <w:tcW w:w="1559" w:type="dxa"/>
          </w:tcPr>
          <w:p w14:paraId="212D91B3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5</w:t>
            </w:r>
          </w:p>
          <w:p w14:paraId="6C3B3BE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9.5;76.5)</w:t>
            </w:r>
          </w:p>
          <w:p w14:paraId="37759F0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6638E10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45</w:t>
            </w:r>
          </w:p>
          <w:p w14:paraId="244DDB93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 85</w:t>
            </w:r>
          </w:p>
        </w:tc>
        <w:tc>
          <w:tcPr>
            <w:tcW w:w="1559" w:type="dxa"/>
          </w:tcPr>
          <w:p w14:paraId="59ED4F1F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  <w:p w14:paraId="0001455D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1;57)</w:t>
            </w:r>
          </w:p>
          <w:p w14:paraId="4BCE9FE1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D86330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 46</w:t>
            </w:r>
          </w:p>
          <w:p w14:paraId="18621815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 69</w:t>
            </w:r>
          </w:p>
          <w:p w14:paraId="0642A9D6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67A1FCE" w14:textId="77777777" w:rsidR="009C1DEE" w:rsidRPr="00306133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61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72</w:t>
            </w:r>
          </w:p>
        </w:tc>
      </w:tr>
      <w:tr w:rsidR="009C1DEE" w:rsidRPr="00EC0097" w14:paraId="522611D4" w14:textId="77777777" w:rsidTr="00ED581E">
        <w:trPr>
          <w:trHeight w:val="1259"/>
        </w:trPr>
        <w:tc>
          <w:tcPr>
            <w:tcW w:w="1948" w:type="dxa"/>
            <w:tcBorders>
              <w:bottom w:val="single" w:sz="4" w:space="0" w:color="auto"/>
            </w:tcBorders>
          </w:tcPr>
          <w:p w14:paraId="14778C0B" w14:textId="77777777" w:rsidR="009C1DEE" w:rsidRPr="00EC0097" w:rsidRDefault="009C1DEE" w:rsidP="00ED581E">
            <w:pPr>
              <w:widowControl w:val="0"/>
              <w:tabs>
                <w:tab w:val="left" w:pos="425"/>
              </w:tabs>
              <w:autoSpaceDE w:val="0"/>
              <w:autoSpaceDN w:val="0"/>
              <w:adjustRightInd w:val="0"/>
              <w:spacing w:after="160"/>
              <w:ind w:left="425" w:hanging="42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localization</w:t>
            </w:r>
          </w:p>
          <w:p w14:paraId="49444282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ight</w:t>
            </w:r>
          </w:p>
          <w:p w14:paraId="5AB85E20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ransversal</w:t>
            </w:r>
          </w:p>
          <w:p w14:paraId="6DFFD6DA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ft</w:t>
            </w:r>
          </w:p>
          <w:p w14:paraId="0AE25240" w14:textId="77777777" w:rsidR="009C1DEE" w:rsidRPr="00EC0097" w:rsidRDefault="009C1DEE" w:rsidP="00ED581E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ctu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7A07D7" w14:textId="77777777" w:rsidR="009C1DEE" w:rsidRPr="00EC0097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F8B8B7D" w14:textId="77777777" w:rsidR="009C1DEE" w:rsidRPr="00EC0097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72FFB7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32.6%)</w:t>
            </w:r>
          </w:p>
          <w:p w14:paraId="11C9105C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69855D14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25.6%)</w:t>
            </w:r>
          </w:p>
          <w:p w14:paraId="3C50C94B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41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4713D9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D117E3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8E582E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33.3%)</w:t>
            </w:r>
          </w:p>
          <w:p w14:paraId="32D998BB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60C5045D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29.2%)</w:t>
            </w:r>
          </w:p>
          <w:p w14:paraId="01455A1A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37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9E43A7" w14:textId="77777777" w:rsidR="009C1DEE" w:rsidRPr="00EC0097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963DF4" w14:textId="77777777" w:rsidR="009C1DEE" w:rsidRPr="00EC0097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D3883E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  <w:p w14:paraId="621E7AC1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46581BD9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  <w:p w14:paraId="3D313697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0801C5" w14:textId="77777777" w:rsidR="009C1DEE" w:rsidRPr="00EC0097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389DE8" w14:textId="77777777" w:rsidR="009C1DEE" w:rsidRPr="00EC0097" w:rsidRDefault="009C1DEE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0EC817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2.2%)</w:t>
            </w:r>
          </w:p>
          <w:p w14:paraId="1F1EE908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7FDEA71A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2.2%)</w:t>
            </w:r>
          </w:p>
          <w:p w14:paraId="1BBD906D" w14:textId="77777777" w:rsidR="009C1DEE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6</w:t>
            </w:r>
            <w:r w:rsidRPr="00EC00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  <w:p w14:paraId="525A625D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7C6F89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0CFCE3B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27AA30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B8DDE9" w14:textId="77777777" w:rsidR="009C1DEE" w:rsidRPr="00EC0097" w:rsidRDefault="009C1DEE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1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9</w:t>
            </w:r>
          </w:p>
        </w:tc>
      </w:tr>
    </w:tbl>
    <w:p w14:paraId="1986D838" w14:textId="77777777" w:rsidR="009C1DEE" w:rsidRPr="00EC0097" w:rsidRDefault="009C1DEE" w:rsidP="009C1DEE">
      <w:pPr>
        <w:rPr>
          <w:sz w:val="22"/>
          <w:szCs w:val="22"/>
          <w:lang w:val="en-US"/>
        </w:rPr>
      </w:pPr>
    </w:p>
    <w:p w14:paraId="6521ACE4" w14:textId="77777777" w:rsidR="009C1DEE" w:rsidRPr="00EC0097" w:rsidRDefault="009C1DEE" w:rsidP="009C1D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7F28AC8" w14:textId="77777777" w:rsidR="009C1DEE" w:rsidRPr="00EC0097" w:rsidRDefault="009C1DEE" w:rsidP="009C1D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EC30056" w14:textId="77777777" w:rsidR="009C1DEE" w:rsidRPr="00EC0097" w:rsidRDefault="009C1DEE" w:rsidP="009C1D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9F0A95F" w14:textId="77777777" w:rsidR="009C1DEE" w:rsidRPr="00EC0097" w:rsidRDefault="009C1DEE" w:rsidP="009C1DE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6449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Pr="00EC0097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</w:t>
      </w:r>
    </w:p>
    <w:p w14:paraId="509EA250" w14:textId="77777777" w:rsidR="009C1DEE" w:rsidRPr="00EC0097" w:rsidRDefault="009C1DEE" w:rsidP="009C1DE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C0097">
        <w:rPr>
          <w:rFonts w:ascii="Times New Roman" w:hAnsi="Times New Roman" w:cs="Times New Roman"/>
          <w:sz w:val="22"/>
          <w:szCs w:val="22"/>
          <w:lang w:val="en-US"/>
        </w:rPr>
        <w:t>For continuous variables, the median, first and third quartiles are reported; for categorical variables,</w:t>
      </w:r>
    </w:p>
    <w:p w14:paraId="70C5BA1D" w14:textId="002A1E12" w:rsidR="009C1DEE" w:rsidRPr="00EC0097" w:rsidRDefault="009C1DEE" w:rsidP="009C1DEE">
      <w:pPr>
        <w:jc w:val="both"/>
        <w:rPr>
          <w:sz w:val="22"/>
          <w:szCs w:val="22"/>
          <w:lang w:val="en-US"/>
        </w:rPr>
      </w:pPr>
      <w:r w:rsidRPr="00EC0097">
        <w:rPr>
          <w:rFonts w:ascii="Times New Roman" w:hAnsi="Times New Roman" w:cs="Times New Roman"/>
          <w:sz w:val="22"/>
          <w:szCs w:val="22"/>
          <w:lang w:val="en-US"/>
        </w:rPr>
        <w:t>the percentage with respect to the total per group. To test the difference between Non-malnourished patients (MUST = 0), Moderate malnourished patients (MUST = 1</w:t>
      </w:r>
      <w:r w:rsidR="00B402F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EC0097">
        <w:rPr>
          <w:rFonts w:ascii="Times New Roman" w:hAnsi="Times New Roman" w:cs="Times New Roman"/>
          <w:sz w:val="22"/>
          <w:szCs w:val="22"/>
          <w:lang w:val="en-US"/>
        </w:rPr>
        <w:t>2) and Severe malnourished patients (MUST = 3), the nominal p-value by Kruskal-Wallis was computed for continuous variables, the nominal p-value by Pearson's Chi-squared test with Yates' continuity correction or by Fisher’s exact test was computed for categorical variables.</w:t>
      </w:r>
    </w:p>
    <w:p w14:paraId="6A86E051" w14:textId="77777777" w:rsidR="0086184B" w:rsidRPr="003E5763" w:rsidRDefault="0086184B">
      <w:pPr>
        <w:rPr>
          <w:lang w:val="en-GB"/>
        </w:rPr>
      </w:pPr>
    </w:p>
    <w:sectPr w:rsidR="0086184B" w:rsidRPr="003E57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DEE"/>
    <w:rsid w:val="00246E5A"/>
    <w:rsid w:val="00273990"/>
    <w:rsid w:val="003E5763"/>
    <w:rsid w:val="005B1763"/>
    <w:rsid w:val="007902F9"/>
    <w:rsid w:val="0086184B"/>
    <w:rsid w:val="008E7D53"/>
    <w:rsid w:val="009C1DEE"/>
    <w:rsid w:val="00B402F7"/>
    <w:rsid w:val="00C60A3E"/>
    <w:rsid w:val="00CA23F1"/>
    <w:rsid w:val="00D4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7F557"/>
  <w15:chartTrackingRefBased/>
  <w15:docId w15:val="{018CE36B-A2AD-ED44-B4B0-4EA53A890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1DEE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1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1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1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1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1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1D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1D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1D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1DEE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1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1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1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1DE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1DE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1DE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1DE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1DE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1DE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1D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9C1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1D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1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1DEE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1DE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1DEE"/>
    <w:pPr>
      <w:ind w:left="720"/>
      <w:contextualSpacing/>
    </w:pPr>
    <w:rPr>
      <w:kern w:val="0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9C1DE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1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1DE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1DEE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3E5763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86549-97D1-440B-AFA2-E523D4382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.facciotti@unimib.it</dc:creator>
  <cp:keywords/>
  <dc:description/>
  <cp:lastModifiedBy>Amoroso Chiara</cp:lastModifiedBy>
  <cp:revision>4</cp:revision>
  <dcterms:created xsi:type="dcterms:W3CDTF">2025-10-16T09:47:00Z</dcterms:created>
  <dcterms:modified xsi:type="dcterms:W3CDTF">2026-02-02T10:05:00Z</dcterms:modified>
</cp:coreProperties>
</file>